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NP Filtering Criteri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A minimum read depth of 8, a minimum SNP quality of 20 and a minimum mapping quality of 20 were used to filter false positive SNPs. Because the reads were aligned against their respective assembled sequences, a small percentage of resulting homozygous SNPs were ruled out as mapping errors. Additionally, parameters from the following table were also considered for filtering false positive SNPs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/>
      </w:pPr>
      <w:r>
        <w:rPr/>
        <w:t>Table: The criteria for minimum number of reads showing variations ar particular read depths.</w:t>
      </w:r>
    </w:p>
    <w:tbl>
      <w:tblPr>
        <w:tblW w:w="964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95"/>
        <w:gridCol w:w="4652"/>
      </w:tblGrid>
      <w:tr>
        <w:trPr/>
        <w:tc>
          <w:tcPr>
            <w:tcW w:w="4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umber of reads aligned at a position (Read Depth)</w:t>
            </w:r>
          </w:p>
        </w:tc>
        <w:tc>
          <w:tcPr>
            <w:tcW w:w="4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umber of reads showing variation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8 to 2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 to 3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 to 4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 to 5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 to 6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 to 7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 to 8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 to 90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4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gt;91</w:t>
            </w:r>
          </w:p>
        </w:tc>
        <w:tc>
          <w:tcPr>
            <w:tcW w:w="46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9:35:18Z</dcterms:created>
  <dc:creator>vasanth </dc:creator>
  <dc:description/>
  <dc:language>en-US</dc:language>
  <cp:lastModifiedBy/>
  <cp:revision>0</cp:revision>
  <dc:subject/>
  <dc:title/>
</cp:coreProperties>
</file>